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4F36" w:rsidRDefault="00F93283" w:rsidP="006252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</w:t>
      </w:r>
      <w:r w:rsidR="00674F3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15429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4 </w:t>
      </w:r>
      <w:r w:rsidR="00674F36">
        <w:rPr>
          <w:rFonts w:ascii="Times New Roman" w:hAnsi="Times New Roman" w:cs="Times New Roman"/>
          <w:sz w:val="24"/>
          <w:szCs w:val="24"/>
          <w:lang w:val="en-GB"/>
        </w:rPr>
        <w:t>V</w:t>
      </w:r>
      <w:r>
        <w:rPr>
          <w:rFonts w:ascii="Times New Roman" w:hAnsi="Times New Roman" w:cs="Times New Roman"/>
          <w:sz w:val="24"/>
          <w:szCs w:val="24"/>
          <w:lang w:val="en-GB"/>
        </w:rPr>
        <w:t>alidation</w:t>
      </w:r>
      <w:bookmarkStart w:id="0" w:name="_GoBack"/>
      <w:bookmarkEnd w:id="0"/>
    </w:p>
    <w:p w:rsidR="00674F36" w:rsidRDefault="00674F36" w:rsidP="006252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74F36" w:rsidRDefault="00674F36" w:rsidP="006252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74F36" w:rsidRDefault="00674F36" w:rsidP="00674F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E23FB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1101A1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91401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revalence of SGA by consent, SGA-ratio, smoking prevalence </w:t>
      </w:r>
      <w:r w:rsidR="009D00CE">
        <w:rPr>
          <w:rFonts w:ascii="Times New Roman" w:hAnsi="Times New Roman" w:cs="Times New Roman"/>
          <w:sz w:val="24"/>
          <w:szCs w:val="24"/>
          <w:lang w:val="en-GB"/>
        </w:rPr>
        <w:t xml:space="preserve">observed </w:t>
      </w:r>
      <w:r>
        <w:rPr>
          <w:rFonts w:ascii="Times New Roman" w:hAnsi="Times New Roman" w:cs="Times New Roman"/>
          <w:sz w:val="24"/>
          <w:szCs w:val="24"/>
          <w:lang w:val="en-GB"/>
        </w:rPr>
        <w:t>and MNAR-</w:t>
      </w:r>
      <w:r w:rsidRPr="00914018">
        <w:rPr>
          <w:rFonts w:ascii="Times New Roman" w:hAnsi="Times New Roman" w:cs="Times New Roman"/>
          <w:sz w:val="24"/>
          <w:szCs w:val="24"/>
          <w:lang w:val="en-GB"/>
        </w:rPr>
        <w:t>predicted</w:t>
      </w:r>
      <w:r w:rsidR="009D00CE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BRN-data </w:t>
      </w:r>
      <w:r w:rsidRPr="00914018">
        <w:rPr>
          <w:rFonts w:ascii="Times New Roman" w:hAnsi="Times New Roman" w:cs="Times New Roman"/>
          <w:sz w:val="24"/>
          <w:szCs w:val="24"/>
          <w:lang w:val="en-GB"/>
        </w:rPr>
        <w:t>1999-2014.</w:t>
      </w:r>
    </w:p>
    <w:p w:rsidR="00674F36" w:rsidRPr="001009F7" w:rsidRDefault="00674F36" w:rsidP="00674F36">
      <w:pPr>
        <w:rPr>
          <w:noProof/>
          <w:lang w:val="en-GB"/>
        </w:rPr>
      </w:pPr>
    </w:p>
    <w:tbl>
      <w:tblPr>
        <w:tblW w:w="7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6"/>
        <w:gridCol w:w="1454"/>
        <w:gridCol w:w="1906"/>
        <w:gridCol w:w="1000"/>
        <w:gridCol w:w="1395"/>
        <w:gridCol w:w="965"/>
      </w:tblGrid>
      <w:tr w:rsidR="00674F36" w:rsidRPr="00036C6E" w:rsidTr="00F93283">
        <w:trPr>
          <w:trHeight w:val="300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036C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SGA (%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Smoking </w:t>
            </w:r>
            <w:proofErr w:type="spellStart"/>
            <w:r w:rsidRPr="00036C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prevalence</w:t>
            </w:r>
            <w:proofErr w:type="spellEnd"/>
            <w:r w:rsidRPr="00036C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 (%)</w:t>
            </w:r>
          </w:p>
        </w:tc>
      </w:tr>
      <w:tr w:rsidR="00674F36" w:rsidRPr="00036C6E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036C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Year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036C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Consent</w:t>
            </w:r>
            <w:proofErr w:type="spellEnd"/>
            <w:r w:rsidRPr="00036C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036C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group</w:t>
            </w:r>
            <w:proofErr w:type="spellEnd"/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Non-</w:t>
            </w:r>
            <w:proofErr w:type="spellStart"/>
            <w:r w:rsidRPr="00036C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consent</w:t>
            </w:r>
            <w:proofErr w:type="spellEnd"/>
            <w:r w:rsidRPr="00036C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036C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group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SGA-ratio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:rsidR="00674F36" w:rsidRPr="00036C6E" w:rsidRDefault="00674F36" w:rsidP="00F93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036C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Observed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:rsidR="00674F36" w:rsidRPr="00036C6E" w:rsidRDefault="00674F36" w:rsidP="00F93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MNAR</w:t>
            </w:r>
          </w:p>
        </w:tc>
      </w:tr>
      <w:tr w:rsidR="00674F36" w:rsidRPr="00036C6E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674F36" w:rsidRPr="00036C6E" w:rsidTr="00F93283">
        <w:trPr>
          <w:trHeight w:val="300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999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,6 %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,0 %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,064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5,6 %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7,2 %</w:t>
            </w:r>
          </w:p>
        </w:tc>
      </w:tr>
      <w:tr w:rsidR="00674F36" w:rsidRPr="00036C6E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0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,3 %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,9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,08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3,8 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5,7 %</w:t>
            </w:r>
          </w:p>
        </w:tc>
      </w:tr>
      <w:tr w:rsidR="00674F36" w:rsidRPr="00036C6E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,4 %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,3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,1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3,3 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5,9 %</w:t>
            </w:r>
          </w:p>
        </w:tc>
      </w:tr>
      <w:tr w:rsidR="00674F36" w:rsidRPr="00036C6E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0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,2 %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,0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,24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2,0 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7,4 %</w:t>
            </w:r>
          </w:p>
        </w:tc>
      </w:tr>
      <w:tr w:rsidR="00674F36" w:rsidRPr="00036C6E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0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,3 %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,7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,19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,3 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4,2 %</w:t>
            </w:r>
          </w:p>
        </w:tc>
      </w:tr>
      <w:tr w:rsidR="00674F36" w:rsidRPr="00036C6E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0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,1 %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,6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,2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7,9 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1,6 %</w:t>
            </w:r>
          </w:p>
        </w:tc>
      </w:tr>
      <w:tr w:rsidR="00674F36" w:rsidRPr="00036C6E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0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,7 %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,8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,14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6,8 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9,2 %</w:t>
            </w:r>
          </w:p>
        </w:tc>
      </w:tr>
      <w:tr w:rsidR="00674F36" w:rsidRPr="00036C6E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0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,9 %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,9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,1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,9 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8,0 %</w:t>
            </w:r>
          </w:p>
        </w:tc>
      </w:tr>
      <w:tr w:rsidR="00674F36" w:rsidRPr="00036C6E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0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,3 %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,0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,08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,0 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6,3 %</w:t>
            </w:r>
          </w:p>
        </w:tc>
      </w:tr>
      <w:tr w:rsidR="00674F36" w:rsidRPr="00036C6E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0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,2 %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,9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,2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3,3 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6,0 %</w:t>
            </w:r>
          </w:p>
        </w:tc>
      </w:tr>
      <w:tr w:rsidR="00674F36" w:rsidRPr="00036C6E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0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,3 %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,5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,14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2,7 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4,5 %</w:t>
            </w:r>
          </w:p>
        </w:tc>
      </w:tr>
      <w:tr w:rsidR="00674F36" w:rsidRPr="00036C6E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,7 %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,5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,08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,5 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2,5 %</w:t>
            </w:r>
          </w:p>
        </w:tc>
      </w:tr>
      <w:tr w:rsidR="00674F36" w:rsidRPr="00036C6E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1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,7 %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,2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,17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,8 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2,7 %</w:t>
            </w:r>
          </w:p>
        </w:tc>
      </w:tr>
      <w:tr w:rsidR="00674F36" w:rsidRPr="00036C6E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,4 %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,6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,14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,5 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,9 %</w:t>
            </w:r>
          </w:p>
        </w:tc>
      </w:tr>
      <w:tr w:rsidR="00674F36" w:rsidRPr="00036C6E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1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,4 %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,2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,2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,1 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,9 %</w:t>
            </w:r>
          </w:p>
        </w:tc>
      </w:tr>
      <w:tr w:rsidR="00674F36" w:rsidRPr="00036C6E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1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,3 %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,1 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,21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,1 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4F36" w:rsidRPr="00036C6E" w:rsidRDefault="00674F36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036C6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,6 %</w:t>
            </w:r>
          </w:p>
        </w:tc>
      </w:tr>
    </w:tbl>
    <w:p w:rsidR="00674F36" w:rsidRDefault="00674F36" w:rsidP="006252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74F36" w:rsidRDefault="00674F36" w:rsidP="006252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04089" w:rsidRDefault="00004089" w:rsidP="006252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04089" w:rsidRDefault="00004089" w:rsidP="006252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04089" w:rsidRDefault="00004089" w:rsidP="006252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2527B" w:rsidRPr="0062527B" w:rsidRDefault="001101A1" w:rsidP="006252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FIGURE A</w:t>
      </w:r>
      <w:r w:rsidR="00674F3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2527B" w:rsidRPr="0062527B">
        <w:rPr>
          <w:rFonts w:ascii="Times New Roman" w:hAnsi="Times New Roman" w:cs="Times New Roman"/>
          <w:sz w:val="24"/>
          <w:szCs w:val="24"/>
          <w:lang w:val="en-GB"/>
        </w:rPr>
        <w:t xml:space="preserve">Observed (blue line) and </w:t>
      </w:r>
      <w:r w:rsidR="009D00CE">
        <w:rPr>
          <w:rFonts w:ascii="Times New Roman" w:hAnsi="Times New Roman" w:cs="Times New Roman"/>
          <w:sz w:val="24"/>
          <w:szCs w:val="24"/>
          <w:lang w:val="en-GB"/>
        </w:rPr>
        <w:t>MNAR-</w:t>
      </w:r>
      <w:r w:rsidR="0062527B" w:rsidRPr="0062527B">
        <w:rPr>
          <w:rFonts w:ascii="Times New Roman" w:hAnsi="Times New Roman" w:cs="Times New Roman"/>
          <w:sz w:val="24"/>
          <w:szCs w:val="24"/>
          <w:lang w:val="en-GB"/>
        </w:rPr>
        <w:t>predicted prevalence (dotted grey line) of maternal smoking by year</w:t>
      </w:r>
      <w:r w:rsidR="00B64550">
        <w:rPr>
          <w:rFonts w:ascii="Times New Roman" w:hAnsi="Times New Roman" w:cs="Times New Roman"/>
          <w:sz w:val="24"/>
          <w:szCs w:val="24"/>
          <w:lang w:val="en-GB"/>
        </w:rPr>
        <w:t xml:space="preserve"> in validation data</w:t>
      </w:r>
      <w:r w:rsidR="0062527B" w:rsidRPr="0062527B">
        <w:rPr>
          <w:rFonts w:ascii="Times New Roman" w:hAnsi="Times New Roman" w:cs="Times New Roman"/>
          <w:sz w:val="24"/>
          <w:szCs w:val="24"/>
          <w:lang w:val="en-GB"/>
        </w:rPr>
        <w:t>. Percentage and 95% confidence intervals for predicted prevalence.</w:t>
      </w:r>
    </w:p>
    <w:p w:rsidR="002C1379" w:rsidRDefault="00B64550">
      <w:pPr>
        <w:rPr>
          <w:lang w:val="en-US"/>
        </w:rPr>
      </w:pPr>
      <w:r>
        <w:rPr>
          <w:noProof/>
          <w:lang w:eastAsia="nb-NO"/>
        </w:rPr>
        <w:drawing>
          <wp:inline distT="0" distB="0" distL="0" distR="0" wp14:anchorId="78F0D00B" wp14:editId="08BFAA86">
            <wp:extent cx="5514975" cy="3533774"/>
            <wp:effectExtent l="0" t="0" r="0" b="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74F36" w:rsidRDefault="00674F36">
      <w:pPr>
        <w:rPr>
          <w:lang w:val="en-US"/>
        </w:rPr>
      </w:pPr>
    </w:p>
    <w:p w:rsidR="00004089" w:rsidRDefault="00004089">
      <w:pPr>
        <w:rPr>
          <w:lang w:val="en-US"/>
        </w:rPr>
      </w:pPr>
    </w:p>
    <w:p w:rsidR="00004089" w:rsidRDefault="00004089">
      <w:pPr>
        <w:rPr>
          <w:lang w:val="en-US"/>
        </w:rPr>
      </w:pPr>
    </w:p>
    <w:p w:rsidR="00004089" w:rsidRDefault="00004089">
      <w:pPr>
        <w:rPr>
          <w:lang w:val="en-US"/>
        </w:rPr>
      </w:pPr>
    </w:p>
    <w:p w:rsidR="00004089" w:rsidRDefault="00004089">
      <w:pPr>
        <w:rPr>
          <w:lang w:val="en-US"/>
        </w:rPr>
      </w:pPr>
    </w:p>
    <w:p w:rsidR="00004089" w:rsidRDefault="00004089">
      <w:pPr>
        <w:rPr>
          <w:lang w:val="en-US"/>
        </w:rPr>
      </w:pPr>
    </w:p>
    <w:p w:rsidR="00374B98" w:rsidRPr="008F5389" w:rsidRDefault="00374B98" w:rsidP="00374B9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76865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1101A1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8F5389">
        <w:rPr>
          <w:rFonts w:ascii="Times New Roman" w:hAnsi="Times New Roman" w:cs="Times New Roman"/>
          <w:sz w:val="24"/>
          <w:szCs w:val="24"/>
          <w:lang w:val="en-GB"/>
        </w:rPr>
        <w:t>. Model performance on hold-out validation data.</w:t>
      </w:r>
    </w:p>
    <w:tbl>
      <w:tblPr>
        <w:tblW w:w="8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660"/>
        <w:gridCol w:w="1120"/>
        <w:gridCol w:w="1000"/>
        <w:gridCol w:w="738"/>
        <w:gridCol w:w="762"/>
        <w:gridCol w:w="920"/>
        <w:gridCol w:w="640"/>
        <w:gridCol w:w="660"/>
        <w:gridCol w:w="580"/>
        <w:gridCol w:w="640"/>
        <w:gridCol w:w="660"/>
      </w:tblGrid>
      <w:tr w:rsidR="00374B98" w:rsidRPr="003E0697" w:rsidTr="00F93283">
        <w:trPr>
          <w:trHeight w:val="300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374B98" w:rsidRPr="0032563B" w:rsidRDefault="00374B98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325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374B98" w:rsidRPr="0032563B" w:rsidRDefault="00374B98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325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3E0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Testdata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95% CI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95% CI</w:t>
            </w:r>
          </w:p>
        </w:tc>
      </w:tr>
      <w:tr w:rsidR="00374B98" w:rsidRPr="003E0697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3E0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Yea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Cou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3E0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Observ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3E0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Predicted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3E0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lower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3E0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uppe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3E0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Accuracy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3E0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lowe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3E0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upper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3E0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Error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3E0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lowe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3E0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upper</w:t>
            </w:r>
            <w:proofErr w:type="spellEnd"/>
          </w:p>
        </w:tc>
      </w:tr>
      <w:tr w:rsidR="00374B98" w:rsidRPr="003E0697" w:rsidTr="00F93283">
        <w:trPr>
          <w:trHeight w:val="15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</w:tr>
      <w:tr w:rsidR="00374B98" w:rsidRPr="003E0697" w:rsidTr="00F93283">
        <w:trPr>
          <w:trHeight w:val="300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999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5 44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27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27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26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29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,00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9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7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0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09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23</w:t>
            </w:r>
          </w:p>
        </w:tc>
      </w:tr>
      <w:tr w:rsidR="00374B98" w:rsidRPr="003E0697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4 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2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25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23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2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,0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14</w:t>
            </w:r>
          </w:p>
        </w:tc>
      </w:tr>
      <w:tr w:rsidR="00374B98" w:rsidRPr="003E0697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2 3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2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2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24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2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,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,0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18</w:t>
            </w:r>
          </w:p>
        </w:tc>
      </w:tr>
      <w:tr w:rsidR="00374B98" w:rsidRPr="003E0697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0 9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2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27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25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2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,0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17</w:t>
            </w:r>
          </w:p>
        </w:tc>
      </w:tr>
      <w:tr w:rsidR="00374B98" w:rsidRPr="003E0697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2 5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2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2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2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,0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16</w:t>
            </w:r>
          </w:p>
        </w:tc>
      </w:tr>
      <w:tr w:rsidR="00374B98" w:rsidRPr="003E0697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1 6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2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2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8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2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,0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04</w:t>
            </w:r>
          </w:p>
        </w:tc>
      </w:tr>
      <w:tr w:rsidR="00374B98" w:rsidRPr="003E0697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1 3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9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7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2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,0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15</w:t>
            </w:r>
          </w:p>
        </w:tc>
      </w:tr>
      <w:tr w:rsidR="00374B98" w:rsidRPr="003E0697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2 3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7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6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,0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12</w:t>
            </w:r>
          </w:p>
        </w:tc>
      </w:tr>
      <w:tr w:rsidR="00374B98" w:rsidRPr="003E0697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2 1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4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,0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10</w:t>
            </w:r>
          </w:p>
        </w:tc>
      </w:tr>
      <w:tr w:rsidR="00374B98" w:rsidRPr="003E0697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4 5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4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,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,0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16</w:t>
            </w:r>
          </w:p>
        </w:tc>
      </w:tr>
      <w:tr w:rsidR="00374B98" w:rsidRPr="003E0697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6 1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,0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05</w:t>
            </w:r>
          </w:p>
        </w:tc>
      </w:tr>
      <w:tr w:rsidR="00374B98" w:rsidRPr="003E0697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6 0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,0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10</w:t>
            </w:r>
          </w:p>
        </w:tc>
      </w:tr>
      <w:tr w:rsidR="00374B98" w:rsidRPr="003E0697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5 4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03</w:t>
            </w:r>
          </w:p>
        </w:tc>
      </w:tr>
      <w:tr w:rsidR="00374B98" w:rsidRPr="003E0697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4 9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9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,0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07</w:t>
            </w:r>
          </w:p>
        </w:tc>
      </w:tr>
      <w:tr w:rsidR="00374B98" w:rsidRPr="003E0697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4 5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9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1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,0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17</w:t>
            </w:r>
          </w:p>
        </w:tc>
      </w:tr>
      <w:tr w:rsidR="00374B98" w:rsidRPr="003E0697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1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5 8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80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7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9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98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,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B98" w:rsidRPr="003E0697" w:rsidRDefault="00374B98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3E06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,005</w:t>
            </w:r>
          </w:p>
        </w:tc>
      </w:tr>
    </w:tbl>
    <w:p w:rsidR="00374B98" w:rsidRPr="00403F34" w:rsidRDefault="00374B98" w:rsidP="00374B9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101A1" w:rsidRDefault="001101A1" w:rsidP="001101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101A1" w:rsidRDefault="001101A1" w:rsidP="001101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101A1" w:rsidRDefault="001101A1" w:rsidP="001101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101A1" w:rsidRDefault="001101A1" w:rsidP="001101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101A1" w:rsidRPr="00150C0B" w:rsidRDefault="001101A1" w:rsidP="001101A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10178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91017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50C0B">
        <w:rPr>
          <w:rFonts w:ascii="Times New Roman" w:hAnsi="Times New Roman" w:cs="Times New Roman"/>
          <w:sz w:val="24"/>
          <w:szCs w:val="24"/>
          <w:lang w:val="en-GB"/>
        </w:rPr>
        <w:t xml:space="preserve"> Overall variable importance</w:t>
      </w:r>
      <w:r w:rsidR="009D00CE">
        <w:rPr>
          <w:rFonts w:ascii="Times New Roman" w:hAnsi="Times New Roman" w:cs="Times New Roman"/>
          <w:sz w:val="24"/>
          <w:szCs w:val="24"/>
          <w:lang w:val="en-GB"/>
        </w:rPr>
        <w:t xml:space="preserve"> in the prediction models (1999-2014)</w:t>
      </w:r>
      <w:r w:rsidRPr="00150C0B">
        <w:rPr>
          <w:rFonts w:ascii="Times New Roman" w:hAnsi="Times New Roman" w:cs="Times New Roman"/>
          <w:sz w:val="24"/>
          <w:szCs w:val="24"/>
          <w:lang w:val="en-GB"/>
        </w:rPr>
        <w:t>. Percentage.</w:t>
      </w:r>
    </w:p>
    <w:p w:rsidR="001101A1" w:rsidRDefault="001101A1" w:rsidP="001101A1">
      <w:r>
        <w:rPr>
          <w:noProof/>
          <w:lang w:eastAsia="nb-NO"/>
        </w:rPr>
        <w:drawing>
          <wp:inline distT="0" distB="0" distL="0" distR="0" wp14:anchorId="5F559354" wp14:editId="7101DD46">
            <wp:extent cx="8722995" cy="4615543"/>
            <wp:effectExtent l="0" t="0" r="1905" b="13970"/>
            <wp:docPr id="2" name="Diagram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101A1" w:rsidRDefault="001101A1" w:rsidP="001101A1"/>
    <w:p w:rsidR="001101A1" w:rsidRDefault="001101A1" w:rsidP="001101A1"/>
    <w:p w:rsidR="0023077A" w:rsidRDefault="0023077A" w:rsidP="0023077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C.</w:t>
      </w:r>
      <w:r w:rsidRPr="00914018">
        <w:rPr>
          <w:rFonts w:ascii="Times New Roman" w:hAnsi="Times New Roman" w:cs="Times New Roman"/>
          <w:sz w:val="24"/>
          <w:szCs w:val="24"/>
          <w:lang w:val="en-GB"/>
        </w:rPr>
        <w:t xml:space="preserve"> Observed and </w:t>
      </w:r>
      <w:r>
        <w:rPr>
          <w:rFonts w:ascii="Times New Roman" w:hAnsi="Times New Roman" w:cs="Times New Roman"/>
          <w:sz w:val="24"/>
          <w:szCs w:val="24"/>
          <w:lang w:val="en-GB"/>
        </w:rPr>
        <w:t>MNAR-</w:t>
      </w:r>
      <w:r w:rsidRPr="00914018">
        <w:rPr>
          <w:rFonts w:ascii="Times New Roman" w:hAnsi="Times New Roman" w:cs="Times New Roman"/>
          <w:sz w:val="24"/>
          <w:szCs w:val="24"/>
          <w:lang w:val="en-GB"/>
        </w:rPr>
        <w:t xml:space="preserve">predicted maternal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moking prevalence on MBRN-data </w:t>
      </w:r>
      <w:r w:rsidRPr="00914018">
        <w:rPr>
          <w:rFonts w:ascii="Times New Roman" w:hAnsi="Times New Roman" w:cs="Times New Roman"/>
          <w:sz w:val="24"/>
          <w:szCs w:val="24"/>
          <w:lang w:val="en-GB"/>
        </w:rPr>
        <w:t>1999-2014.</w:t>
      </w:r>
    </w:p>
    <w:p w:rsidR="0023077A" w:rsidRPr="00914018" w:rsidRDefault="0023077A" w:rsidP="0023077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0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689"/>
        <w:gridCol w:w="1117"/>
        <w:gridCol w:w="1067"/>
        <w:gridCol w:w="1087"/>
        <w:gridCol w:w="694"/>
        <w:gridCol w:w="1126"/>
        <w:gridCol w:w="688"/>
        <w:gridCol w:w="978"/>
        <w:gridCol w:w="1067"/>
        <w:gridCol w:w="1087"/>
      </w:tblGrid>
      <w:tr w:rsidR="0023077A" w:rsidRPr="00D43E32" w:rsidTr="00F93283">
        <w:trPr>
          <w:trHeight w:val="300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b-NO"/>
              </w:rPr>
            </w:pPr>
            <w:r w:rsidRPr="00D43E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MNAR - </w:t>
            </w:r>
            <w:proofErr w:type="spellStart"/>
            <w:r w:rsidRPr="00D43E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Observed+predicted</w:t>
            </w:r>
            <w:proofErr w:type="spellEnd"/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43E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Observed</w:t>
            </w:r>
            <w:proofErr w:type="spellEnd"/>
          </w:p>
        </w:tc>
        <w:tc>
          <w:tcPr>
            <w:tcW w:w="38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43E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redicted</w:t>
            </w:r>
            <w:proofErr w:type="spellEnd"/>
            <w:r w:rsidRPr="00D43E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- MNAR</w:t>
            </w:r>
          </w:p>
        </w:tc>
      </w:tr>
      <w:tr w:rsidR="0023077A" w:rsidRPr="00D43E32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43E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Year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unt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43E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revalenc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95% </w:t>
            </w:r>
            <w:proofErr w:type="spellStart"/>
            <w:r w:rsidRPr="00D43E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lower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95% </w:t>
            </w:r>
            <w:proofErr w:type="spellStart"/>
            <w:r w:rsidRPr="00D43E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upper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un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43E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revalence</w:t>
            </w:r>
            <w:proofErr w:type="spellEnd"/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unt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43E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redicted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95% </w:t>
            </w:r>
            <w:proofErr w:type="spellStart"/>
            <w:r w:rsidRPr="00D43E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lower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95% </w:t>
            </w:r>
            <w:proofErr w:type="spellStart"/>
            <w:r w:rsidRPr="00D43E3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upper</w:t>
            </w:r>
            <w:proofErr w:type="spellEnd"/>
          </w:p>
        </w:tc>
      </w:tr>
      <w:tr w:rsidR="0023077A" w:rsidRPr="00D43E32" w:rsidTr="00F93283">
        <w:trPr>
          <w:trHeight w:val="15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23077A" w:rsidRPr="00D43E32" w:rsidTr="00F93283">
        <w:trPr>
          <w:trHeight w:val="300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99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7 41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6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6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65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 633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6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 78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78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68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89</w:t>
            </w:r>
          </w:p>
        </w:tc>
      </w:tr>
      <w:tr w:rsidR="0023077A" w:rsidRPr="00D43E32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7 3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4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4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9 99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4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 34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67</w:t>
            </w:r>
          </w:p>
        </w:tc>
      </w:tr>
      <w:tr w:rsidR="0023077A" w:rsidRPr="00D43E32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4 9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3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4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6 26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3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 7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55</w:t>
            </w:r>
          </w:p>
        </w:tc>
      </w:tr>
      <w:tr w:rsidR="0023077A" w:rsidRPr="00D43E32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3 9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2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4 2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 7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3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38</w:t>
            </w:r>
          </w:p>
        </w:tc>
      </w:tr>
      <w:tr w:rsidR="0023077A" w:rsidRPr="00D43E32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 1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6 4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 69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9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204</w:t>
            </w:r>
          </w:p>
        </w:tc>
      </w:tr>
      <w:tr w:rsidR="0023077A" w:rsidRPr="00D43E32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 5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7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7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 2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8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 3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55</w:t>
            </w:r>
          </w:p>
        </w:tc>
      </w:tr>
      <w:tr w:rsidR="0023077A" w:rsidRPr="00D43E32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 26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6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4 8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7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 4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4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3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49</w:t>
            </w:r>
          </w:p>
        </w:tc>
      </w:tr>
      <w:tr w:rsidR="0023077A" w:rsidRPr="00D43E32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7 1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5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5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6 1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6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 9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35</w:t>
            </w:r>
          </w:p>
        </w:tc>
      </w:tr>
      <w:tr w:rsidR="0023077A" w:rsidRPr="00D43E32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6 9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4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4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 9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5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 0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23</w:t>
            </w:r>
          </w:p>
        </w:tc>
      </w:tr>
      <w:tr w:rsidR="0023077A" w:rsidRPr="00D43E32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 1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3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9 39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 77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12</w:t>
            </w:r>
          </w:p>
        </w:tc>
      </w:tr>
      <w:tr w:rsidR="0023077A" w:rsidRPr="00D43E32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 7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1 67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 06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8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95</w:t>
            </w:r>
          </w:p>
        </w:tc>
      </w:tr>
      <w:tr w:rsidR="0023077A" w:rsidRPr="00D43E32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0 4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1 4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 98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8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92</w:t>
            </w:r>
          </w:p>
        </w:tc>
      </w:tr>
      <w:tr w:rsidR="0023077A" w:rsidRPr="00D43E32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 27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0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 5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1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 68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8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87</w:t>
            </w:r>
          </w:p>
        </w:tc>
      </w:tr>
      <w:tr w:rsidR="0023077A" w:rsidRPr="00D43E32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 22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9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9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9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9 9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 2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6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5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68</w:t>
            </w:r>
          </w:p>
        </w:tc>
      </w:tr>
      <w:tr w:rsidR="0023077A" w:rsidRPr="00D43E32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7 9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8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8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9 38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8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 5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6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5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61</w:t>
            </w:r>
          </w:p>
        </w:tc>
      </w:tr>
      <w:tr w:rsidR="0023077A" w:rsidRPr="00D43E32" w:rsidTr="00F93283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1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7 94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7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7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7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1 26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7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 68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8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7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77A" w:rsidRPr="00D43E32" w:rsidRDefault="0023077A" w:rsidP="00F932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D43E3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,087</w:t>
            </w:r>
          </w:p>
        </w:tc>
      </w:tr>
    </w:tbl>
    <w:p w:rsidR="0023077A" w:rsidRPr="00D43E32" w:rsidRDefault="0023077A" w:rsidP="002307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3077A" w:rsidRPr="00E72BAF" w:rsidRDefault="0023077A" w:rsidP="002307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101A1" w:rsidRDefault="001101A1" w:rsidP="001101A1"/>
    <w:p w:rsidR="00374B98" w:rsidRPr="00403F34" w:rsidRDefault="00374B98" w:rsidP="00374B98">
      <w:pPr>
        <w:rPr>
          <w:lang w:val="en-US"/>
        </w:rPr>
      </w:pPr>
    </w:p>
    <w:p w:rsidR="00674F36" w:rsidRPr="001B2F5F" w:rsidRDefault="00674F36" w:rsidP="00374B98">
      <w:pPr>
        <w:spacing w:after="0" w:line="240" w:lineRule="auto"/>
        <w:rPr>
          <w:lang w:val="en-US"/>
        </w:rPr>
      </w:pPr>
    </w:p>
    <w:sectPr w:rsidR="00674F36" w:rsidRPr="001B2F5F" w:rsidSect="001101A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B0E"/>
    <w:rsid w:val="00004089"/>
    <w:rsid w:val="001101A1"/>
    <w:rsid w:val="001B2F5F"/>
    <w:rsid w:val="001B3C5E"/>
    <w:rsid w:val="001E478A"/>
    <w:rsid w:val="0023077A"/>
    <w:rsid w:val="002C1379"/>
    <w:rsid w:val="00315429"/>
    <w:rsid w:val="00374B98"/>
    <w:rsid w:val="0062527B"/>
    <w:rsid w:val="00674F36"/>
    <w:rsid w:val="006967B1"/>
    <w:rsid w:val="00946D94"/>
    <w:rsid w:val="0094797D"/>
    <w:rsid w:val="009D00CE"/>
    <w:rsid w:val="00A31B0E"/>
    <w:rsid w:val="00B64550"/>
    <w:rsid w:val="00BF192E"/>
    <w:rsid w:val="00C5340B"/>
    <w:rsid w:val="00D24D2C"/>
    <w:rsid w:val="00DC422E"/>
    <w:rsid w:val="00E228BE"/>
    <w:rsid w:val="00E43A89"/>
    <w:rsid w:val="00F93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5ECF87"/>
  <w15:chartTrackingRefBased/>
  <w15:docId w15:val="{4A21F001-AABB-4299-AF3B-94EAA0941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27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62527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62527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62527B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252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252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ma\Desktop\utkast_Liv_19feb2020\MFR_r&#248;yking\Modeller_mars2020\Full%20modell%20MNAR%20-%20tabeller%20og%20figurer%20juni%2020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hma\Desktop\utkast_Liv_19feb2020\MFR_r&#248;yking\Modeller_mars2020\Full%20modell%20MNAR%20-%20tabeller%20og%20figurer%20juni%2020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Validering full model'!$D$3</c:f>
              <c:strCache>
                <c:ptCount val="1"/>
                <c:pt idx="0">
                  <c:v>Observe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Validering full model'!$B$5:$B$20</c:f>
              <c:numCache>
                <c:formatCode>General</c:formatCode>
                <c:ptCount val="16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</c:numCache>
            </c:numRef>
          </c:cat>
          <c:val>
            <c:numRef>
              <c:f>'Validering full model'!$D$5:$D$20</c:f>
              <c:numCache>
                <c:formatCode>0.000</c:formatCode>
                <c:ptCount val="16"/>
                <c:pt idx="0">
                  <c:v>0.27201629999999999</c:v>
                </c:pt>
                <c:pt idx="1">
                  <c:v>0.25699749999999999</c:v>
                </c:pt>
                <c:pt idx="2">
                  <c:v>0.25902599999999998</c:v>
                </c:pt>
                <c:pt idx="3">
                  <c:v>0.2739472</c:v>
                </c:pt>
                <c:pt idx="4">
                  <c:v>0.24199909999999999</c:v>
                </c:pt>
                <c:pt idx="5">
                  <c:v>0.21602160000000001</c:v>
                </c:pt>
                <c:pt idx="6">
                  <c:v>0.19196820000000001</c:v>
                </c:pt>
                <c:pt idx="7">
                  <c:v>0.1800321</c:v>
                </c:pt>
                <c:pt idx="8">
                  <c:v>0.16299559999999999</c:v>
                </c:pt>
                <c:pt idx="9">
                  <c:v>0.16003319999999999</c:v>
                </c:pt>
                <c:pt idx="10">
                  <c:v>0.14501939999999999</c:v>
                </c:pt>
                <c:pt idx="11">
                  <c:v>0.125</c:v>
                </c:pt>
                <c:pt idx="12">
                  <c:v>0.12698409999999999</c:v>
                </c:pt>
                <c:pt idx="13">
                  <c:v>0.1089972</c:v>
                </c:pt>
                <c:pt idx="14">
                  <c:v>9.9005800000000005E-2</c:v>
                </c:pt>
                <c:pt idx="15">
                  <c:v>8.600960000000000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15A-4E2F-BB7A-60E62380746C}"/>
            </c:ext>
          </c:extLst>
        </c:ser>
        <c:ser>
          <c:idx val="1"/>
          <c:order val="1"/>
          <c:tx>
            <c:strRef>
              <c:f>'Validering full model'!$E$3</c:f>
              <c:strCache>
                <c:ptCount val="1"/>
                <c:pt idx="0">
                  <c:v>Predicted</c:v>
                </c:pt>
              </c:strCache>
            </c:strRef>
          </c:tx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Validering full model'!$M$22:$M$37</c:f>
                <c:numCache>
                  <c:formatCode>General</c:formatCode>
                  <c:ptCount val="16"/>
                  <c:pt idx="0">
                    <c:v>1.6590910000000014E-2</c:v>
                  </c:pt>
                  <c:pt idx="1">
                    <c:v>1.6706249999999978E-2</c:v>
                  </c:pt>
                  <c:pt idx="2">
                    <c:v>1.8084080000000002E-2</c:v>
                  </c:pt>
                  <c:pt idx="3">
                    <c:v>1.9295699999999971E-2</c:v>
                  </c:pt>
                  <c:pt idx="4">
                    <c:v>1.8068650000000019E-2</c:v>
                  </c:pt>
                  <c:pt idx="5">
                    <c:v>1.7322120000000024E-2</c:v>
                  </c:pt>
                  <c:pt idx="6">
                    <c:v>1.6789930000000008E-2</c:v>
                  </c:pt>
                  <c:pt idx="7">
                    <c:v>1.5524730000000014E-2</c:v>
                  </c:pt>
                  <c:pt idx="8">
                    <c:v>1.4279409999999992E-2</c:v>
                  </c:pt>
                  <c:pt idx="9">
                    <c:v>1.5279620000000022E-2</c:v>
                  </c:pt>
                  <c:pt idx="10">
                    <c:v>1.3177710000000009E-2</c:v>
                  </c:pt>
                  <c:pt idx="11">
                    <c:v>1.2607670000000001E-2</c:v>
                  </c:pt>
                  <c:pt idx="12">
                    <c:v>1.2475039999999993E-2</c:v>
                  </c:pt>
                  <c:pt idx="13">
                    <c:v>1.256502000000001E-2</c:v>
                  </c:pt>
                  <c:pt idx="14">
                    <c:v>1.2825610000000001E-2</c:v>
                  </c:pt>
                  <c:pt idx="15">
                    <c:v>1.0887739999999993E-2</c:v>
                  </c:pt>
                </c:numCache>
              </c:numRef>
            </c:plus>
            <c:minus>
              <c:numRef>
                <c:f>'Validering full model'!$L$22:$L$37</c:f>
                <c:numCache>
                  <c:formatCode>General</c:formatCode>
                  <c:ptCount val="16"/>
                  <c:pt idx="0">
                    <c:v>1.6149699999999989E-2</c:v>
                  </c:pt>
                  <c:pt idx="1">
                    <c:v>1.6181410000000007E-2</c:v>
                  </c:pt>
                  <c:pt idx="2">
                    <c:v>1.7488560000000014E-2</c:v>
                  </c:pt>
                  <c:pt idx="3">
                    <c:v>1.8675810000000015E-2</c:v>
                  </c:pt>
                  <c:pt idx="4">
                    <c:v>1.7397880000000004E-2</c:v>
                  </c:pt>
                  <c:pt idx="5">
                    <c:v>1.6533999999999993E-2</c:v>
                  </c:pt>
                  <c:pt idx="6">
                    <c:v>1.5985959999999994E-2</c:v>
                  </c:pt>
                  <c:pt idx="7">
                    <c:v>1.4760030000000007E-2</c:v>
                  </c:pt>
                  <c:pt idx="8">
                    <c:v>1.354227999999999E-2</c:v>
                  </c:pt>
                  <c:pt idx="9">
                    <c:v>1.4451159999999991E-2</c:v>
                  </c:pt>
                  <c:pt idx="10">
                    <c:v>1.2423949999999989E-2</c:v>
                  </c:pt>
                  <c:pt idx="11">
                    <c:v>1.1826089999999997E-2</c:v>
                  </c:pt>
                  <c:pt idx="12">
                    <c:v>1.1629139999999996E-2</c:v>
                  </c:pt>
                  <c:pt idx="13">
                    <c:v>1.1636689999999991E-2</c:v>
                  </c:pt>
                  <c:pt idx="14">
                    <c:v>1.1918791999999997E-2</c:v>
                  </c:pt>
                  <c:pt idx="15">
                    <c:v>9.970569999999998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Validering full model'!$B$5:$B$20</c:f>
              <c:numCache>
                <c:formatCode>General</c:formatCode>
                <c:ptCount val="16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</c:numCache>
            </c:numRef>
          </c:cat>
          <c:val>
            <c:numRef>
              <c:f>'Validering full model'!$E$5:$E$20</c:f>
              <c:numCache>
                <c:formatCode>0.000</c:formatCode>
                <c:ptCount val="16"/>
                <c:pt idx="0">
                  <c:v>0.27881669999999997</c:v>
                </c:pt>
                <c:pt idx="1">
                  <c:v>0.25408940000000002</c:v>
                </c:pt>
                <c:pt idx="2">
                  <c:v>0.25860620000000001</c:v>
                </c:pt>
                <c:pt idx="3">
                  <c:v>0.27209630000000001</c:v>
                </c:pt>
                <c:pt idx="4">
                  <c:v>0.2398071</c:v>
                </c:pt>
                <c:pt idx="5">
                  <c:v>0.20252029999999999</c:v>
                </c:pt>
                <c:pt idx="6">
                  <c:v>0.19064429999999999</c:v>
                </c:pt>
                <c:pt idx="7">
                  <c:v>0.1760225</c:v>
                </c:pt>
                <c:pt idx="8">
                  <c:v>0.1589574</c:v>
                </c:pt>
                <c:pt idx="9">
                  <c:v>0.16086239999999999</c:v>
                </c:pt>
                <c:pt idx="10">
                  <c:v>0.13657159999999999</c:v>
                </c:pt>
                <c:pt idx="11">
                  <c:v>0.1225421</c:v>
                </c:pt>
                <c:pt idx="12">
                  <c:v>0.1118494</c:v>
                </c:pt>
                <c:pt idx="13">
                  <c:v>0.1038446</c:v>
                </c:pt>
                <c:pt idx="14">
                  <c:v>0.1031483</c:v>
                </c:pt>
                <c:pt idx="15">
                  <c:v>8.047250000000000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15A-4E2F-BB7A-60E6238074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08782368"/>
        <c:axId val="508784664"/>
      </c:lineChart>
      <c:catAx>
        <c:axId val="508782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508784664"/>
        <c:crosses val="autoZero"/>
        <c:auto val="1"/>
        <c:lblAlgn val="ctr"/>
        <c:lblOffset val="100"/>
        <c:noMultiLvlLbl val="0"/>
      </c:catAx>
      <c:valAx>
        <c:axId val="508784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508782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Prediktorvariabler full model'!$B$4:$B$57</c:f>
              <c:strCache>
                <c:ptCount val="54"/>
                <c:pt idx="0">
                  <c:v>Education - High</c:v>
                </c:pt>
                <c:pt idx="1">
                  <c:v>Education - Medium</c:v>
                </c:pt>
                <c:pt idx="2">
                  <c:v>Background - Europe except nordic</c:v>
                </c:pt>
                <c:pt idx="3">
                  <c:v>Background - Norwegian or nordic </c:v>
                </c:pt>
                <c:pt idx="4">
                  <c:v>Background - African</c:v>
                </c:pt>
                <c:pt idx="5">
                  <c:v>Marital status - Married/registered partner</c:v>
                </c:pt>
                <c:pt idx="6">
                  <c:v>Marital status - Unmarried/singel</c:v>
                </c:pt>
                <c:pt idx="7">
                  <c:v>Birth Weight - Birth weight (Q1) </c:v>
                </c:pt>
                <c:pt idx="8">
                  <c:v>Birth Weight - Birth weight (Q4)</c:v>
                </c:pt>
                <c:pt idx="9">
                  <c:v>Background - Asian</c:v>
                </c:pt>
                <c:pt idx="10">
                  <c:v>Hospital - Bærum </c:v>
                </c:pt>
                <c:pt idx="11">
                  <c:v>Education - Low</c:v>
                </c:pt>
                <c:pt idx="12">
                  <c:v>Marital status - Cohabitant</c:v>
                </c:pt>
                <c:pt idx="13">
                  <c:v>Hospital - OUS Rikshosp </c:v>
                </c:pt>
                <c:pt idx="14">
                  <c:v>Background - Other nationality</c:v>
                </c:pt>
                <c:pt idx="15">
                  <c:v>Parity - Two or more previous births </c:v>
                </c:pt>
                <c:pt idx="16">
                  <c:v>Gestational age - 28-36 weeks</c:v>
                </c:pt>
                <c:pt idx="17">
                  <c:v>Hospital - Other</c:v>
                </c:pt>
                <c:pt idx="18">
                  <c:v>Gestational age - 42 weeks</c:v>
                </c:pt>
                <c:pt idx="19">
                  <c:v>Marital status - Divorced/separated/widow</c:v>
                </c:pt>
                <c:pt idx="20">
                  <c:v>Birth Weight - Birth weight (Q3)</c:v>
                </c:pt>
                <c:pt idx="21">
                  <c:v>Hospital - OUS Ullevål </c:v>
                </c:pt>
                <c:pt idx="22">
                  <c:v>Education - Unknown</c:v>
                </c:pt>
                <c:pt idx="23">
                  <c:v>Hospital - St.Olav </c:v>
                </c:pt>
                <c:pt idx="24">
                  <c:v>Parity - No previous births</c:v>
                </c:pt>
                <c:pt idx="25">
                  <c:v>Hospital - Ålesund </c:v>
                </c:pt>
                <c:pt idx="26">
                  <c:v>Hospital - Haukeland </c:v>
                </c:pt>
                <c:pt idx="27">
                  <c:v>Hospital - Kristiansand </c:v>
                </c:pt>
                <c:pt idx="28">
                  <c:v>Gestational age - 37 weeks</c:v>
                </c:pt>
                <c:pt idx="29">
                  <c:v>Hospital - Telemark </c:v>
                </c:pt>
                <c:pt idx="30">
                  <c:v>Hospital - Lillehammer</c:v>
                </c:pt>
                <c:pt idx="31">
                  <c:v>Gestational age - 41 weeks</c:v>
                </c:pt>
                <c:pt idx="32">
                  <c:v>Birth Weight - Birth weight (Q2)</c:v>
                </c:pt>
                <c:pt idx="33">
                  <c:v>Hospital - Østfold </c:v>
                </c:pt>
                <c:pt idx="34">
                  <c:v>Hospital - Stavanger </c:v>
                </c:pt>
                <c:pt idx="35">
                  <c:v>Gestational age - 43-46 weeks</c:v>
                </c:pt>
                <c:pt idx="36">
                  <c:v>Gestational age - 22-27 weeks</c:v>
                </c:pt>
                <c:pt idx="37">
                  <c:v>Hospital - Haugesund </c:v>
                </c:pt>
                <c:pt idx="38">
                  <c:v>Gestational age - 38 weeks</c:v>
                </c:pt>
                <c:pt idx="39">
                  <c:v>Hospital - Tromsø </c:v>
                </c:pt>
                <c:pt idx="40">
                  <c:v>Gestational age - Unknown number of weeks</c:v>
                </c:pt>
                <c:pt idx="41">
                  <c:v>Hospital - AHUS </c:v>
                </c:pt>
                <c:pt idx="42">
                  <c:v>Age - 19 years or young</c:v>
                </c:pt>
                <c:pt idx="43">
                  <c:v>Marital status - Other</c:v>
                </c:pt>
                <c:pt idx="44">
                  <c:v>Age - 40 years or older</c:v>
                </c:pt>
                <c:pt idx="45">
                  <c:v>Hospital - Drammen </c:v>
                </c:pt>
                <c:pt idx="46">
                  <c:v>Sex - male</c:v>
                </c:pt>
                <c:pt idx="47">
                  <c:v>Sex - female</c:v>
                </c:pt>
                <c:pt idx="48">
                  <c:v>Hospital - Vestfold </c:v>
                </c:pt>
                <c:pt idx="49">
                  <c:v>Parity - One previous birth </c:v>
                </c:pt>
                <c:pt idx="50">
                  <c:v>Gestational age - 39 weeks</c:v>
                </c:pt>
                <c:pt idx="51">
                  <c:v>Age - 20-29 years</c:v>
                </c:pt>
                <c:pt idx="52">
                  <c:v>Age - 30-39 years</c:v>
                </c:pt>
                <c:pt idx="53">
                  <c:v>Gestational age - 40 weeks</c:v>
                </c:pt>
              </c:strCache>
            </c:strRef>
          </c:cat>
          <c:val>
            <c:numRef>
              <c:f>'Prediktorvariabler full model'!$C$4:$C$57</c:f>
              <c:numCache>
                <c:formatCode>0.0\ %</c:formatCode>
                <c:ptCount val="54"/>
                <c:pt idx="0">
                  <c:v>0.94751906500000005</c:v>
                </c:pt>
                <c:pt idx="1">
                  <c:v>0.8635388774999998</c:v>
                </c:pt>
                <c:pt idx="2">
                  <c:v>0.75475306500000006</c:v>
                </c:pt>
                <c:pt idx="3">
                  <c:v>0.71460290812499994</c:v>
                </c:pt>
                <c:pt idx="4">
                  <c:v>0.66701010062499988</c:v>
                </c:pt>
                <c:pt idx="5">
                  <c:v>0.4410978543750001</c:v>
                </c:pt>
                <c:pt idx="6">
                  <c:v>0.43835722437500002</c:v>
                </c:pt>
                <c:pt idx="7">
                  <c:v>0.39747547624999996</c:v>
                </c:pt>
                <c:pt idx="8">
                  <c:v>0.33345000250000001</c:v>
                </c:pt>
                <c:pt idx="9">
                  <c:v>0.26402710249999989</c:v>
                </c:pt>
                <c:pt idx="10">
                  <c:v>0.26075223187500002</c:v>
                </c:pt>
                <c:pt idx="11">
                  <c:v>0.23668358312500001</c:v>
                </c:pt>
                <c:pt idx="12">
                  <c:v>0.20474460624999999</c:v>
                </c:pt>
                <c:pt idx="13">
                  <c:v>0.19120958499999996</c:v>
                </c:pt>
                <c:pt idx="14">
                  <c:v>0.14065978875000001</c:v>
                </c:pt>
                <c:pt idx="15">
                  <c:v>0.13718896750000001</c:v>
                </c:pt>
                <c:pt idx="16">
                  <c:v>0.13050603250000001</c:v>
                </c:pt>
                <c:pt idx="17">
                  <c:v>0.12983703999999999</c:v>
                </c:pt>
                <c:pt idx="18">
                  <c:v>0.11887841624999998</c:v>
                </c:pt>
                <c:pt idx="19">
                  <c:v>0.11626355812499999</c:v>
                </c:pt>
                <c:pt idx="20">
                  <c:v>0.11131900874999999</c:v>
                </c:pt>
                <c:pt idx="21">
                  <c:v>0.10783157125000001</c:v>
                </c:pt>
                <c:pt idx="22">
                  <c:v>0.10487330374999999</c:v>
                </c:pt>
                <c:pt idx="23">
                  <c:v>0.10375299756249999</c:v>
                </c:pt>
                <c:pt idx="24">
                  <c:v>9.6124988125000005E-2</c:v>
                </c:pt>
                <c:pt idx="25">
                  <c:v>9.4861628125000014E-2</c:v>
                </c:pt>
                <c:pt idx="26">
                  <c:v>9.3710987499999995E-2</c:v>
                </c:pt>
                <c:pt idx="27">
                  <c:v>8.5683919750000004E-2</c:v>
                </c:pt>
                <c:pt idx="28">
                  <c:v>8.3868757500000016E-2</c:v>
                </c:pt>
                <c:pt idx="29">
                  <c:v>8.0840805500000001E-2</c:v>
                </c:pt>
                <c:pt idx="30">
                  <c:v>8.0113633749999996E-2</c:v>
                </c:pt>
                <c:pt idx="31">
                  <c:v>7.7365756250000015E-2</c:v>
                </c:pt>
                <c:pt idx="32">
                  <c:v>7.3946249375000009E-2</c:v>
                </c:pt>
                <c:pt idx="33">
                  <c:v>6.6704464375000008E-2</c:v>
                </c:pt>
                <c:pt idx="34">
                  <c:v>6.538152500000001E-2</c:v>
                </c:pt>
                <c:pt idx="35">
                  <c:v>6.4908469187499984E-2</c:v>
                </c:pt>
                <c:pt idx="36">
                  <c:v>6.18024275E-2</c:v>
                </c:pt>
                <c:pt idx="37">
                  <c:v>6.0857101249999997E-2</c:v>
                </c:pt>
                <c:pt idx="38">
                  <c:v>6.0216825000000009E-2</c:v>
                </c:pt>
                <c:pt idx="39">
                  <c:v>6.010273624999999E-2</c:v>
                </c:pt>
                <c:pt idx="40">
                  <c:v>5.5747704374999998E-2</c:v>
                </c:pt>
                <c:pt idx="41">
                  <c:v>4.6116547500000014E-2</c:v>
                </c:pt>
                <c:pt idx="42">
                  <c:v>4.5660108250000005E-2</c:v>
                </c:pt>
                <c:pt idx="43">
                  <c:v>4.3412064375000003E-2</c:v>
                </c:pt>
                <c:pt idx="44">
                  <c:v>4.0240831249999998E-2</c:v>
                </c:pt>
                <c:pt idx="45">
                  <c:v>3.9892005000000001E-2</c:v>
                </c:pt>
                <c:pt idx="46">
                  <c:v>3.9719851312500006E-2</c:v>
                </c:pt>
                <c:pt idx="47">
                  <c:v>3.8682991125000003E-2</c:v>
                </c:pt>
                <c:pt idx="48">
                  <c:v>3.5784723749999997E-2</c:v>
                </c:pt>
                <c:pt idx="49">
                  <c:v>3.2986325625000007E-2</c:v>
                </c:pt>
                <c:pt idx="50">
                  <c:v>3.2495596250000001E-2</c:v>
                </c:pt>
                <c:pt idx="51">
                  <c:v>3.1099818750000008E-2</c:v>
                </c:pt>
                <c:pt idx="52">
                  <c:v>3.0516259312499999E-2</c:v>
                </c:pt>
                <c:pt idx="53">
                  <c:v>3.0158160624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444-4300-BF3F-F5003CD46C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"/>
        <c:axId val="520391976"/>
        <c:axId val="520388696"/>
      </c:barChart>
      <c:catAx>
        <c:axId val="5203919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520388696"/>
        <c:crosses val="autoZero"/>
        <c:auto val="1"/>
        <c:lblAlgn val="ctr"/>
        <c:lblOffset val="100"/>
        <c:noMultiLvlLbl val="0"/>
      </c:catAx>
      <c:valAx>
        <c:axId val="52038869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520391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14</Words>
  <Characters>3258</Characters>
  <Application>Microsoft Office Word</Application>
  <DocSecurity>0</DocSecurity>
  <Lines>27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øtvedt, Liv</dc:creator>
  <cp:keywords/>
  <dc:description/>
  <cp:lastModifiedBy>Grøtvedt, Liv</cp:lastModifiedBy>
  <cp:revision>4</cp:revision>
  <dcterms:created xsi:type="dcterms:W3CDTF">2020-07-13T05:54:00Z</dcterms:created>
  <dcterms:modified xsi:type="dcterms:W3CDTF">2020-11-18T11:02:00Z</dcterms:modified>
</cp:coreProperties>
</file>